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1084E" w14:textId="753C9BA5" w:rsidR="00D36A9C" w:rsidRDefault="00223C97" w:rsidP="00D36A9C">
      <w:pPr>
        <w:pStyle w:val="SupplementaryMaterial"/>
      </w:pPr>
      <w:bookmarkStart w:id="0" w:name="_Toc139193292"/>
      <w:bookmarkStart w:id="1" w:name="_GoBack"/>
      <w:bookmarkEnd w:id="1"/>
      <w:r>
        <w:t>Additional Files</w:t>
      </w:r>
    </w:p>
    <w:p w14:paraId="74182ED4" w14:textId="743C4559" w:rsidR="00D36A9C" w:rsidRDefault="00D36A9C" w:rsidP="00D36A9C">
      <w:pPr>
        <w:pStyle w:val="Titel"/>
        <w:suppressLineNumbers/>
        <w:spacing w:before="240" w:after="360"/>
        <w:contextualSpacing w:val="0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14:ligatures w14:val="none"/>
        </w:rPr>
      </w:pPr>
      <w:r w:rsidRPr="00D36A9C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14:ligatures w14:val="none"/>
        </w:rPr>
        <w:t>Association between anxiety, depression and Quality of Life in male and female German students during the COVID-19 pandemic</w:t>
      </w:r>
    </w:p>
    <w:p w14:paraId="690B3A19" w14:textId="46950355" w:rsidR="000522DB" w:rsidRPr="005577A6" w:rsidRDefault="000522DB" w:rsidP="000522DB">
      <w:pPr>
        <w:pStyle w:val="Default"/>
        <w:rPr>
          <w:rFonts w:ascii="Times New Roman" w:hAnsi="Times New Roman" w:cs="Times New Roman"/>
          <w:b/>
          <w:bCs/>
        </w:rPr>
      </w:pPr>
      <w:r w:rsidRPr="005577A6">
        <w:rPr>
          <w:rFonts w:ascii="Times New Roman" w:hAnsi="Times New Roman" w:cs="Times New Roman"/>
          <w:b/>
          <w:bCs/>
        </w:rPr>
        <w:t>Emily Wilzer, Annalena Zeisel, Veit R</w:t>
      </w:r>
      <w:r w:rsidR="005577A6">
        <w:rPr>
          <w:rFonts w:ascii="Times New Roman" w:hAnsi="Times New Roman" w:cs="Times New Roman"/>
          <w:b/>
          <w:bCs/>
        </w:rPr>
        <w:t>oess</w:t>
      </w:r>
      <w:r w:rsidRPr="005577A6">
        <w:rPr>
          <w:rFonts w:ascii="Times New Roman" w:hAnsi="Times New Roman" w:cs="Times New Roman"/>
          <w:b/>
          <w:bCs/>
        </w:rPr>
        <w:t>ner, Melanie Ring*</w:t>
      </w:r>
    </w:p>
    <w:p w14:paraId="387305E5" w14:textId="77777777" w:rsidR="000522DB" w:rsidRPr="005577A6" w:rsidRDefault="000522DB" w:rsidP="000522DB">
      <w:pPr>
        <w:pStyle w:val="Default"/>
        <w:rPr>
          <w:rFonts w:ascii="Times New Roman" w:hAnsi="Times New Roman" w:cs="Times New Roman"/>
          <w:b/>
          <w:bCs/>
        </w:rPr>
      </w:pPr>
    </w:p>
    <w:p w14:paraId="1A2C9143" w14:textId="614A9D7A" w:rsidR="007916AF" w:rsidRDefault="000522DB" w:rsidP="000522DB">
      <w:pPr>
        <w:rPr>
          <w:rFonts w:ascii="Times New Roman" w:hAnsi="Times New Roman"/>
        </w:rPr>
      </w:pPr>
      <w:r w:rsidRPr="007916A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894D91">
        <w:rPr>
          <w:rFonts w:ascii="Times New Roman" w:hAnsi="Times New Roman"/>
          <w:lang w:val="en-GB"/>
        </w:rPr>
        <w:t xml:space="preserve">Melanie Ring, Department of Child and Adolescent Psychiatry, </w:t>
      </w:r>
      <w:r w:rsidR="0016114C" w:rsidRPr="00985AC6">
        <w:rPr>
          <w:rFonts w:ascii="Times New Roman" w:hAnsi="Times New Roman" w:cs="Times New Roman"/>
          <w:color w:val="131619"/>
        </w:rPr>
        <w:t>Faculty</w:t>
      </w:r>
      <w:r w:rsidR="00486C35">
        <w:rPr>
          <w:rFonts w:ascii="Times New Roman" w:hAnsi="Times New Roman" w:cs="Times New Roman"/>
          <w:color w:val="131619"/>
        </w:rPr>
        <w:t xml:space="preserve"> of Medicine Carl Gustav </w:t>
      </w:r>
      <w:proofErr w:type="spellStart"/>
      <w:r w:rsidR="00486C35">
        <w:rPr>
          <w:rFonts w:ascii="Times New Roman" w:hAnsi="Times New Roman" w:cs="Times New Roman"/>
          <w:color w:val="131619"/>
        </w:rPr>
        <w:t>Carus</w:t>
      </w:r>
      <w:proofErr w:type="spellEnd"/>
      <w:r w:rsidR="0016114C" w:rsidRPr="00985AC6">
        <w:rPr>
          <w:rFonts w:ascii="Times New Roman" w:hAnsi="Times New Roman" w:cs="Times New Roman"/>
          <w:color w:val="131619"/>
        </w:rPr>
        <w:t>, TUD Dresden University of Technology</w:t>
      </w:r>
      <w:r w:rsidR="0016114C">
        <w:rPr>
          <w:rFonts w:ascii="Times New Roman" w:hAnsi="Times New Roman" w:cs="Times New Roman"/>
          <w:color w:val="131619"/>
        </w:rPr>
        <w:t>,</w:t>
      </w:r>
      <w:r w:rsidRPr="00894D91">
        <w:rPr>
          <w:rFonts w:ascii="Times New Roman" w:hAnsi="Times New Roman"/>
          <w:lang w:val="en-GB"/>
        </w:rPr>
        <w:t xml:space="preserve"> Dresden, Germany. </w:t>
      </w:r>
      <w:r w:rsidRPr="00BC49C2">
        <w:rPr>
          <w:rFonts w:ascii="Times New Roman" w:hAnsi="Times New Roman"/>
        </w:rPr>
        <w:t xml:space="preserve">Email: </w:t>
      </w:r>
      <w:hyperlink r:id="rId6" w:history="1">
        <w:r w:rsidR="0016114C" w:rsidRPr="00866AB2">
          <w:rPr>
            <w:rStyle w:val="Hyperlink"/>
            <w:rFonts w:ascii="Times New Roman" w:hAnsi="Times New Roman"/>
          </w:rPr>
          <w:t>melanie.ring@ukdd.de</w:t>
        </w:r>
      </w:hyperlink>
    </w:p>
    <w:bookmarkEnd w:id="0"/>
    <w:p w14:paraId="4B69FC13" w14:textId="0AE11DD0" w:rsidR="00D0169E" w:rsidRPr="004B2418" w:rsidRDefault="00D0169E" w:rsidP="00D0169E">
      <w:pPr>
        <w:pStyle w:val="berschrift1"/>
        <w:spacing w:line="24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14:paraId="3CA2FB2C" w14:textId="28464C1A" w:rsidR="00D0169E" w:rsidRDefault="00D0169E" w:rsidP="00D0169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2" w:name="_Hlk138885864"/>
      <w:r w:rsidRPr="004B24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2647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223C97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14:paraId="78BCAC06" w14:textId="41748B23" w:rsidR="000522DB" w:rsidRPr="004B2418" w:rsidRDefault="000522DB" w:rsidP="000522DB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4B24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rrelations of global Quality of Life (QoL) and </w:t>
      </w:r>
      <w:r w:rsidRPr="004B2418">
        <w:rPr>
          <w:rFonts w:ascii="Times New Roman" w:hAnsi="Times New Roman" w:cs="Times New Roman"/>
          <w:i/>
          <w:iCs/>
          <w:sz w:val="24"/>
          <w:szCs w:val="24"/>
        </w:rPr>
        <w:t>Hospital Anxiety and Depression Scale (</w:t>
      </w:r>
      <w:r w:rsidRPr="004B24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DS) raw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4B24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pression 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4B24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xiety scores separate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y</w:t>
      </w:r>
      <w:r w:rsidRPr="004B241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gender</w:t>
      </w:r>
    </w:p>
    <w:p w14:paraId="3E66FB16" w14:textId="53C040DB" w:rsidR="000522DB" w:rsidRPr="004B2418" w:rsidRDefault="000522DB" w:rsidP="000522D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B241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The correlation is significant at the 0.01 level (2-sided). All presented correlations are Pearson-Correlations.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>Quality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of Life.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4B2418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4B2418">
        <w:rPr>
          <w:rFonts w:ascii="Times New Roman" w:hAnsi="Times New Roman" w:cs="Times New Roman"/>
          <w:sz w:val="24"/>
          <w:szCs w:val="24"/>
        </w:rPr>
        <w:t xml:space="preserve"> Anxiety and Depression Scale</w:t>
      </w:r>
    </w:p>
    <w:p w14:paraId="49EBE976" w14:textId="77777777" w:rsidR="000522DB" w:rsidRPr="004B2418" w:rsidRDefault="000522DB" w:rsidP="00D0169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8A94E9" w14:textId="39A8D6D4" w:rsidR="00D0169E" w:rsidRPr="004B2418" w:rsidRDefault="00D0169E" w:rsidP="00D01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ellenraster"/>
        <w:tblpPr w:leftFromText="141" w:rightFromText="141" w:vertAnchor="page" w:horzAnchor="margin" w:tblpY="678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2127"/>
        <w:gridCol w:w="1842"/>
      </w:tblGrid>
      <w:tr w:rsidR="007916AF" w:rsidRPr="004B2418" w14:paraId="460A594A" w14:textId="77777777" w:rsidTr="007916AF">
        <w:trPr>
          <w:trHeight w:val="47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2BD48A0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97CBF0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4778E4D" w14:textId="6DC44150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9AE32E" w14:textId="360A2B49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</w:tr>
      <w:tr w:rsidR="007916AF" w:rsidRPr="004B2418" w14:paraId="4D83BEE9" w14:textId="77777777" w:rsidTr="007916AF">
        <w:trPr>
          <w:trHeight w:val="478"/>
        </w:trPr>
        <w:tc>
          <w:tcPr>
            <w:tcW w:w="3544" w:type="dxa"/>
            <w:tcBorders>
              <w:top w:val="single" w:sz="4" w:space="0" w:color="auto"/>
            </w:tcBorders>
          </w:tcPr>
          <w:p w14:paraId="16105635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C7FF6E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29EE014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070CD2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7916AF" w:rsidRPr="004B2418" w14:paraId="6FB0A7D6" w14:textId="77777777" w:rsidTr="007916AF">
        <w:trPr>
          <w:trHeight w:val="468"/>
        </w:trPr>
        <w:tc>
          <w:tcPr>
            <w:tcW w:w="3544" w:type="dxa"/>
          </w:tcPr>
          <w:p w14:paraId="523FDCC4" w14:textId="77777777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7052929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1C09018F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208D8193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916AF" w:rsidRPr="004B2418" w14:paraId="0FB1C7A9" w14:textId="77777777" w:rsidTr="007916AF">
        <w:trPr>
          <w:trHeight w:val="468"/>
        </w:trPr>
        <w:tc>
          <w:tcPr>
            <w:tcW w:w="3544" w:type="dxa"/>
          </w:tcPr>
          <w:p w14:paraId="6723A8DD" w14:textId="7DD4F2D8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raw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559" w:type="dxa"/>
          </w:tcPr>
          <w:p w14:paraId="5E120452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743C960D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53556FE0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916AF" w:rsidRPr="004B2418" w14:paraId="4F506035" w14:textId="77777777" w:rsidTr="007916AF">
        <w:trPr>
          <w:trHeight w:val="478"/>
        </w:trPr>
        <w:tc>
          <w:tcPr>
            <w:tcW w:w="3544" w:type="dxa"/>
          </w:tcPr>
          <w:p w14:paraId="3245455C" w14:textId="44F0BCFF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raw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1559" w:type="dxa"/>
          </w:tcPr>
          <w:p w14:paraId="26829F48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7C256438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4182BB18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16AF" w:rsidRPr="004B2418" w14:paraId="596C9613" w14:textId="77777777" w:rsidTr="007916AF">
        <w:trPr>
          <w:trHeight w:val="478"/>
        </w:trPr>
        <w:tc>
          <w:tcPr>
            <w:tcW w:w="3544" w:type="dxa"/>
          </w:tcPr>
          <w:p w14:paraId="5987BEF3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47B5471E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07637BF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842" w:type="dxa"/>
          </w:tcPr>
          <w:p w14:paraId="224558CE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7916AF" w:rsidRPr="004B2418" w14:paraId="1581C962" w14:textId="77777777" w:rsidTr="007916AF">
        <w:trPr>
          <w:trHeight w:val="478"/>
        </w:trPr>
        <w:tc>
          <w:tcPr>
            <w:tcW w:w="3544" w:type="dxa"/>
          </w:tcPr>
          <w:p w14:paraId="35C63C6E" w14:textId="77777777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1092686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27179F00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503B7EF1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916AF" w:rsidRPr="004B2418" w14:paraId="6B6F8BB0" w14:textId="77777777" w:rsidTr="007916AF">
        <w:trPr>
          <w:trHeight w:val="478"/>
        </w:trPr>
        <w:tc>
          <w:tcPr>
            <w:tcW w:w="3544" w:type="dxa"/>
          </w:tcPr>
          <w:p w14:paraId="2F17624F" w14:textId="308B099D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raw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559" w:type="dxa"/>
          </w:tcPr>
          <w:p w14:paraId="2F2342E6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76CA2EFE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4579C461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916AF" w:rsidRPr="004B2418" w14:paraId="14166926" w14:textId="77777777" w:rsidTr="007916AF">
        <w:trPr>
          <w:trHeight w:val="478"/>
        </w:trPr>
        <w:tc>
          <w:tcPr>
            <w:tcW w:w="3544" w:type="dxa"/>
            <w:tcBorders>
              <w:bottom w:val="single" w:sz="4" w:space="0" w:color="auto"/>
            </w:tcBorders>
          </w:tcPr>
          <w:p w14:paraId="314EBF99" w14:textId="576E944E" w:rsidR="007916AF" w:rsidRPr="004B2418" w:rsidRDefault="007916AF" w:rsidP="007916AF">
            <w:pPr>
              <w:ind w:left="708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2418">
              <w:rPr>
                <w:rFonts w:ascii="Times New Roman" w:hAnsi="Times New Roman" w:cs="Times New Roman"/>
                <w:sz w:val="24"/>
                <w:szCs w:val="24"/>
              </w:rPr>
              <w:t xml:space="preserve"> raw </w:t>
            </w:r>
            <w:r w:rsidR="000522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191059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D94EFEA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4B2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C4A5B8" w14:textId="77777777" w:rsidR="007916AF" w:rsidRPr="004B2418" w:rsidRDefault="007916AF" w:rsidP="007916AF">
            <w:pPr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FF0730D" w14:textId="41F25073" w:rsidR="00D0169E" w:rsidRDefault="00D0169E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053535" w14:textId="1AE591DD" w:rsidR="000522DB" w:rsidRDefault="000522DB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199370" w14:textId="77777777" w:rsidR="000522DB" w:rsidRDefault="000522DB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A8D7CC" w14:textId="77777777" w:rsidR="00D36A9C" w:rsidRDefault="00D36A9C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CE56D0" w14:textId="77777777" w:rsidR="00D36A9C" w:rsidRDefault="00D36A9C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21D419" w14:textId="77777777" w:rsidR="00D36A9C" w:rsidRDefault="00D36A9C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E3A687" w14:textId="77777777" w:rsidR="00D36A9C" w:rsidRDefault="00D36A9C" w:rsidP="00D01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7A6CF9" w14:textId="2BE23CDD" w:rsidR="00D0169E" w:rsidRDefault="00D0169E" w:rsidP="00D0169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241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2647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B241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5858B4FD" w14:textId="17073909" w:rsidR="000522DB" w:rsidRPr="004B2418" w:rsidRDefault="000522DB" w:rsidP="00D0169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24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Overview of the answers to the global items of the </w:t>
      </w:r>
      <w:r w:rsidRPr="004B2418">
        <w:rPr>
          <w:rFonts w:ascii="Times New Roman" w:hAnsi="Times New Roman" w:cs="Times New Roman"/>
          <w:i/>
          <w:iCs/>
          <w:sz w:val="24"/>
          <w:szCs w:val="24"/>
        </w:rPr>
        <w:t>World Health Organization Quality of Life Brief Version</w:t>
      </w:r>
      <w:r w:rsidRPr="004B24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(</w:t>
      </w:r>
      <w:proofErr w:type="spellStart"/>
      <w:r w:rsidRPr="004B24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WHOQoL</w:t>
      </w:r>
      <w:proofErr w:type="spellEnd"/>
      <w:r w:rsidRPr="004B24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-BREF)</w:t>
      </w:r>
    </w:p>
    <w:tbl>
      <w:tblPr>
        <w:tblStyle w:val="Tabellenraster"/>
        <w:tblpPr w:leftFromText="141" w:rightFromText="141" w:vertAnchor="text" w:horzAnchor="margin" w:tblpY="6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134"/>
        <w:gridCol w:w="1134"/>
        <w:gridCol w:w="1171"/>
      </w:tblGrid>
      <w:tr w:rsidR="00D36A9C" w:rsidRPr="004B2418" w14:paraId="24F05500" w14:textId="77777777" w:rsidTr="00D36A9C">
        <w:trPr>
          <w:trHeight w:val="433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131D153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2EFDC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8BCD1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D36A9C" w:rsidRPr="004B2418" w14:paraId="7BD5B2B7" w14:textId="77777777" w:rsidTr="00D36A9C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32F9A7E2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AA5C80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AB545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CF9680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19CD80DF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36A9C" w:rsidRPr="004B2418" w14:paraId="1748BC29" w14:textId="77777777" w:rsidTr="00D36A9C">
        <w:tc>
          <w:tcPr>
            <w:tcW w:w="4253" w:type="dxa"/>
            <w:tcBorders>
              <w:top w:val="single" w:sz="4" w:space="0" w:color="auto"/>
            </w:tcBorders>
          </w:tcPr>
          <w:p w14:paraId="5036102A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</w:t>
            </w:r>
            <w:proofErr w:type="spellStart"/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QoL</w:t>
            </w: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16F47F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AE92CA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422360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4540B7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A9C" w:rsidRPr="004B2418" w14:paraId="29F1C50B" w14:textId="77777777" w:rsidTr="00D36A9C">
        <w:tc>
          <w:tcPr>
            <w:tcW w:w="4253" w:type="dxa"/>
          </w:tcPr>
          <w:p w14:paraId="5C6721E5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1276" w:type="dxa"/>
          </w:tcPr>
          <w:p w14:paraId="7B8C467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F779812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4" w:type="dxa"/>
          </w:tcPr>
          <w:p w14:paraId="3A11D2C4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58CF7614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36A9C" w:rsidRPr="004B2418" w14:paraId="17DB4A65" w14:textId="77777777" w:rsidTr="00D36A9C">
        <w:tc>
          <w:tcPr>
            <w:tcW w:w="4253" w:type="dxa"/>
          </w:tcPr>
          <w:p w14:paraId="3B21006D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276" w:type="dxa"/>
          </w:tcPr>
          <w:p w14:paraId="7C1A2FBC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3A62CD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</w:tcPr>
          <w:p w14:paraId="69132386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1" w:type="dxa"/>
          </w:tcPr>
          <w:p w14:paraId="1E46A95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6A9C" w:rsidRPr="004B2418" w14:paraId="02FC2A42" w14:textId="77777777" w:rsidTr="00D36A9C">
        <w:tc>
          <w:tcPr>
            <w:tcW w:w="4253" w:type="dxa"/>
          </w:tcPr>
          <w:p w14:paraId="52C1CBB9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6" w:type="dxa"/>
          </w:tcPr>
          <w:p w14:paraId="6FB15989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01C4DB1A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78163182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1" w:type="dxa"/>
          </w:tcPr>
          <w:p w14:paraId="067649DC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D36A9C" w:rsidRPr="004B2418" w14:paraId="52A343CA" w14:textId="77777777" w:rsidTr="00D36A9C">
        <w:tc>
          <w:tcPr>
            <w:tcW w:w="4253" w:type="dxa"/>
          </w:tcPr>
          <w:p w14:paraId="1EEDD555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6" w:type="dxa"/>
          </w:tcPr>
          <w:p w14:paraId="251DEFEE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</w:tcPr>
          <w:p w14:paraId="088A43F9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134" w:type="dxa"/>
          </w:tcPr>
          <w:p w14:paraId="3B5E580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71" w:type="dxa"/>
          </w:tcPr>
          <w:p w14:paraId="2D63398B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60.2</w:t>
            </w:r>
          </w:p>
        </w:tc>
      </w:tr>
      <w:tr w:rsidR="00D36A9C" w:rsidRPr="004B2418" w14:paraId="390B9A9E" w14:textId="77777777" w:rsidTr="00D36A9C">
        <w:tc>
          <w:tcPr>
            <w:tcW w:w="4253" w:type="dxa"/>
          </w:tcPr>
          <w:p w14:paraId="5C6C825C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276" w:type="dxa"/>
          </w:tcPr>
          <w:p w14:paraId="49D1E56E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145B76EB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34" w:type="dxa"/>
          </w:tcPr>
          <w:p w14:paraId="13EDD391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1" w:type="dxa"/>
          </w:tcPr>
          <w:p w14:paraId="25DA0C0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D36A9C" w:rsidRPr="004B2418" w14:paraId="4E6289FC" w14:textId="77777777" w:rsidTr="00D36A9C">
        <w:tc>
          <w:tcPr>
            <w:tcW w:w="4253" w:type="dxa"/>
          </w:tcPr>
          <w:p w14:paraId="0D377CD6" w14:textId="1184F65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satisfaction with </w:t>
            </w:r>
            <w:proofErr w:type="spellStart"/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</w:tcPr>
          <w:p w14:paraId="24BCE4A0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9BA184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904B86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78AE3635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A9C" w:rsidRPr="004B2418" w14:paraId="23ACD536" w14:textId="77777777" w:rsidTr="00D36A9C">
        <w:tc>
          <w:tcPr>
            <w:tcW w:w="4253" w:type="dxa"/>
          </w:tcPr>
          <w:p w14:paraId="355476C4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1276" w:type="dxa"/>
          </w:tcPr>
          <w:p w14:paraId="045D1E77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36665DE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</w:tcPr>
          <w:p w14:paraId="0A5EB6B1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1" w:type="dxa"/>
          </w:tcPr>
          <w:p w14:paraId="6E934AE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36A9C" w:rsidRPr="004B2418" w14:paraId="48E120C5" w14:textId="77777777" w:rsidTr="00D36A9C">
        <w:tc>
          <w:tcPr>
            <w:tcW w:w="4253" w:type="dxa"/>
          </w:tcPr>
          <w:p w14:paraId="387C3E14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276" w:type="dxa"/>
          </w:tcPr>
          <w:p w14:paraId="1166475B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1BCC297B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</w:tcPr>
          <w:p w14:paraId="026008BD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1" w:type="dxa"/>
          </w:tcPr>
          <w:p w14:paraId="393BDEDA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36A9C" w:rsidRPr="004B2418" w14:paraId="3C484372" w14:textId="77777777" w:rsidTr="00D36A9C">
        <w:tc>
          <w:tcPr>
            <w:tcW w:w="4253" w:type="dxa"/>
          </w:tcPr>
          <w:p w14:paraId="7FB312A9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Neither satisfied nor dissatisfied</w:t>
            </w:r>
          </w:p>
        </w:tc>
        <w:tc>
          <w:tcPr>
            <w:tcW w:w="1276" w:type="dxa"/>
          </w:tcPr>
          <w:p w14:paraId="13DFC93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0B372B82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34" w:type="dxa"/>
          </w:tcPr>
          <w:p w14:paraId="5E8CDC9D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1" w:type="dxa"/>
          </w:tcPr>
          <w:p w14:paraId="5CF84A53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36A9C" w:rsidRPr="004B2418" w14:paraId="71F2A465" w14:textId="77777777" w:rsidTr="00D36A9C">
        <w:tc>
          <w:tcPr>
            <w:tcW w:w="4253" w:type="dxa"/>
          </w:tcPr>
          <w:p w14:paraId="3B503878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276" w:type="dxa"/>
          </w:tcPr>
          <w:p w14:paraId="0F931516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14:paraId="189C9708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134" w:type="dxa"/>
          </w:tcPr>
          <w:p w14:paraId="4A5ABD8F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71" w:type="dxa"/>
          </w:tcPr>
          <w:p w14:paraId="162704DF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</w:tr>
      <w:tr w:rsidR="00D36A9C" w:rsidRPr="004B2418" w14:paraId="097A22BE" w14:textId="77777777" w:rsidTr="00D36A9C">
        <w:tc>
          <w:tcPr>
            <w:tcW w:w="4253" w:type="dxa"/>
            <w:tcBorders>
              <w:bottom w:val="single" w:sz="4" w:space="0" w:color="auto"/>
            </w:tcBorders>
          </w:tcPr>
          <w:p w14:paraId="0499982D" w14:textId="77777777" w:rsidR="00D36A9C" w:rsidRPr="004B2418" w:rsidRDefault="00D36A9C" w:rsidP="00D36A9C">
            <w:pPr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6FB5F7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A48060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DDACD5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73C2591" w14:textId="77777777" w:rsidR="00D36A9C" w:rsidRPr="004B2418" w:rsidRDefault="00D36A9C" w:rsidP="00D36A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41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bookmarkEnd w:id="2"/>
    </w:tbl>
    <w:p w14:paraId="2DE5D74F" w14:textId="754B33E0" w:rsidR="000522DB" w:rsidRDefault="000522DB" w:rsidP="000522DB"/>
    <w:p w14:paraId="0D402336" w14:textId="6C027871" w:rsidR="000522DB" w:rsidRPr="004B2418" w:rsidRDefault="000522DB" w:rsidP="000522D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4B2418">
        <w:rPr>
          <w:rFonts w:ascii="Times New Roman" w:eastAsia="Times New Roman" w:hAnsi="Times New Roman" w:cs="Times New Roman"/>
          <w:i/>
          <w:sz w:val="24"/>
          <w:szCs w:val="24"/>
        </w:rPr>
        <w:t>ote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>Quality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of Life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>Global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Item 1 of the </w:t>
      </w:r>
      <w:r w:rsidRPr="004B2418">
        <w:rPr>
          <w:rFonts w:ascii="Times New Roman" w:hAnsi="Times New Roman" w:cs="Times New Roman"/>
          <w:sz w:val="24"/>
          <w:szCs w:val="24"/>
        </w:rPr>
        <w:t>World Health Organization Quality of Life Brief Version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</w:rPr>
        <w:t>WHOQoL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>-BREF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4B2418">
        <w:rPr>
          <w:rFonts w:ascii="Times New Roman" w:eastAsia="Times New Roman" w:hAnsi="Times New Roman" w:cs="Times New Roman"/>
          <w:sz w:val="24"/>
          <w:szCs w:val="24"/>
        </w:rPr>
        <w:t>Global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 xml:space="preserve"> Item 2 of the </w:t>
      </w:r>
      <w:proofErr w:type="spellStart"/>
      <w:r w:rsidRPr="004B2418">
        <w:rPr>
          <w:rFonts w:ascii="Times New Roman" w:eastAsia="Times New Roman" w:hAnsi="Times New Roman" w:cs="Times New Roman"/>
          <w:sz w:val="24"/>
          <w:szCs w:val="24"/>
        </w:rPr>
        <w:t>WHOQoL</w:t>
      </w:r>
      <w:proofErr w:type="spellEnd"/>
      <w:r w:rsidRPr="004B2418">
        <w:rPr>
          <w:rFonts w:ascii="Times New Roman" w:eastAsia="Times New Roman" w:hAnsi="Times New Roman" w:cs="Times New Roman"/>
          <w:sz w:val="24"/>
          <w:szCs w:val="24"/>
        </w:rPr>
        <w:t>-BREF</w:t>
      </w:r>
    </w:p>
    <w:p w14:paraId="611211C2" w14:textId="77777777" w:rsidR="000522DB" w:rsidRPr="000522DB" w:rsidRDefault="000522DB" w:rsidP="000522DB"/>
    <w:sectPr w:rsidR="000522DB" w:rsidRPr="00052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9837D7" w16cex:dateUtc="2023-08-29T07:24:00Z"/>
  <w16cex:commentExtensible w16cex:durableId="599B17C7" w16cex:dateUtc="2023-09-05T10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B4429"/>
    <w:multiLevelType w:val="hybridMultilevel"/>
    <w:tmpl w:val="622835B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86683"/>
    <w:multiLevelType w:val="hybridMultilevel"/>
    <w:tmpl w:val="3AEAAC9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DC07C9"/>
    <w:multiLevelType w:val="hybridMultilevel"/>
    <w:tmpl w:val="6CC892D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D151A5"/>
    <w:multiLevelType w:val="hybridMultilevel"/>
    <w:tmpl w:val="42B44E5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8339AF"/>
    <w:multiLevelType w:val="hybridMultilevel"/>
    <w:tmpl w:val="56A0A6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9E"/>
    <w:rsid w:val="000522DB"/>
    <w:rsid w:val="000B53D9"/>
    <w:rsid w:val="0016114C"/>
    <w:rsid w:val="00223C97"/>
    <w:rsid w:val="002A678F"/>
    <w:rsid w:val="0042647D"/>
    <w:rsid w:val="00486C35"/>
    <w:rsid w:val="005577A6"/>
    <w:rsid w:val="007401B2"/>
    <w:rsid w:val="007916AF"/>
    <w:rsid w:val="007F40F1"/>
    <w:rsid w:val="00815616"/>
    <w:rsid w:val="009121B8"/>
    <w:rsid w:val="00D0169E"/>
    <w:rsid w:val="00D36A9C"/>
    <w:rsid w:val="00D80204"/>
    <w:rsid w:val="00E34C89"/>
    <w:rsid w:val="00E7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E93E9"/>
  <w15:chartTrackingRefBased/>
  <w15:docId w15:val="{7E4154B7-FD70-4F6A-A73E-FB80E7D1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16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16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ellenraster">
    <w:name w:val="Table Grid"/>
    <w:basedOn w:val="NormaleTabelle"/>
    <w:uiPriority w:val="39"/>
    <w:rsid w:val="00D016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0169E"/>
    <w:pPr>
      <w:ind w:left="720"/>
      <w:contextualSpacing/>
    </w:pPr>
    <w:rPr>
      <w:kern w:val="0"/>
      <w14:ligatures w14:val="none"/>
    </w:rPr>
  </w:style>
  <w:style w:type="paragraph" w:customStyle="1" w:styleId="SupplementaryMaterial">
    <w:name w:val="Supplementary Material"/>
    <w:basedOn w:val="Titel"/>
    <w:next w:val="Titel"/>
    <w:qFormat/>
    <w:rsid w:val="00D36A9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el">
    <w:name w:val="Title"/>
    <w:basedOn w:val="Standard"/>
    <w:next w:val="Standard"/>
    <w:link w:val="TitelZchn"/>
    <w:qFormat/>
    <w:rsid w:val="00D36A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D36A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Default">
    <w:name w:val="Default"/>
    <w:rsid w:val="007916AF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  <w:sz w:val="24"/>
      <w:szCs w:val="24"/>
      <w14:ligatures w14:val="none"/>
    </w:rPr>
  </w:style>
  <w:style w:type="paragraph" w:styleId="berarbeitung">
    <w:name w:val="Revision"/>
    <w:hidden/>
    <w:uiPriority w:val="99"/>
    <w:semiHidden/>
    <w:rsid w:val="00D80204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7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67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678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7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78F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7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77A6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16114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611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6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elanie.ring@ukdd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A6CBE-FF91-4481-ACA7-91ECA5168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zer</dc:creator>
  <cp:keywords/>
  <dc:description/>
  <cp:lastModifiedBy> </cp:lastModifiedBy>
  <cp:revision>2</cp:revision>
  <dcterms:created xsi:type="dcterms:W3CDTF">2024-03-14T14:14:00Z</dcterms:created>
  <dcterms:modified xsi:type="dcterms:W3CDTF">2024-03-14T14:14:00Z</dcterms:modified>
</cp:coreProperties>
</file>